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8C4" w:rsidRDefault="002138C4" w:rsidP="00827595">
      <w:pPr>
        <w:jc w:val="center"/>
        <w:rPr>
          <w:rFonts w:ascii="Times New Roman" w:hAnsi="Times New Roman"/>
          <w:bCs/>
          <w:sz w:val="28"/>
          <w:szCs w:val="28"/>
          <w:shd w:val="clear" w:color="auto" w:fill="FFFFFF"/>
        </w:rPr>
      </w:pPr>
      <w:r w:rsidRPr="00EE1915">
        <w:rPr>
          <w:rFonts w:ascii="Times New Roman" w:hAnsi="Times New Roman"/>
          <w:bCs/>
          <w:sz w:val="28"/>
          <w:szCs w:val="28"/>
        </w:rPr>
        <w:t>Supplemental S3</w:t>
      </w:r>
      <w:r w:rsidRPr="00EE1915">
        <w:rPr>
          <w:rFonts w:ascii="Times New Roman" w:hAnsi="Times New Roman"/>
          <w:bCs/>
          <w:sz w:val="28"/>
          <w:szCs w:val="28"/>
          <w:shd w:val="clear" w:color="auto" w:fill="FFFFFF"/>
        </w:rPr>
        <w:t xml:space="preserve"> NL-VS-L0 GO Enrichment (Molecular Function)</w:t>
      </w:r>
    </w:p>
    <w:p w:rsidR="002138C4" w:rsidRPr="00EE1915" w:rsidRDefault="002138C4" w:rsidP="00827595">
      <w:pPr>
        <w:jc w:val="center"/>
        <w:rPr>
          <w:rFonts w:ascii="Times New Roman" w:hAnsi="Times New Roman"/>
          <w:sz w:val="28"/>
          <w:szCs w:val="28"/>
        </w:rPr>
      </w:pPr>
    </w:p>
    <w:tbl>
      <w:tblPr>
        <w:tblW w:w="5000" w:type="pct"/>
        <w:tblBorders>
          <w:top w:val="single" w:sz="24" w:space="0" w:color="009933"/>
          <w:bottom w:val="single" w:sz="24" w:space="0" w:color="009933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97"/>
        <w:gridCol w:w="1390"/>
        <w:gridCol w:w="2274"/>
        <w:gridCol w:w="1247"/>
        <w:gridCol w:w="1021"/>
        <w:gridCol w:w="1064"/>
        <w:gridCol w:w="1063"/>
      </w:tblGrid>
      <w:tr w:rsidR="002138C4" w:rsidRPr="009400AE" w:rsidTr="00827595">
        <w:tc>
          <w:tcPr>
            <w:tcW w:w="235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22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1345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37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GeneRatio (14)</w:t>
            </w:r>
          </w:p>
        </w:tc>
        <w:tc>
          <w:tcPr>
            <w:tcW w:w="604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BgRatio (3432)</w:t>
            </w:r>
          </w:p>
        </w:tc>
        <w:tc>
          <w:tcPr>
            <w:tcW w:w="629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pvalue</w:t>
            </w:r>
          </w:p>
        </w:tc>
        <w:tc>
          <w:tcPr>
            <w:tcW w:w="629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b/>
                <w:bCs/>
                <w:sz w:val="21"/>
                <w:szCs w:val="21"/>
              </w:rPr>
              <w:t>p.adjust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" w:anchor="gene1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17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color w:val="FF0000"/>
                <w:sz w:val="21"/>
                <w:szCs w:val="21"/>
              </w:rPr>
              <w:t>0.01219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09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" w:anchor="gene2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702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receptor signaling protein serine/threonin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4 (1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color w:val="FF0000"/>
                <w:sz w:val="21"/>
                <w:szCs w:val="21"/>
              </w:rPr>
              <w:t>0.0132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09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" w:anchor="gene3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057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receptor signaling protein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4 (1.2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color w:val="FF0000"/>
                <w:sz w:val="21"/>
                <w:szCs w:val="21"/>
              </w:rPr>
              <w:t>0.01325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09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" w:anchor="gene4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871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signal transduc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5 (1.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color w:val="FF0000"/>
                <w:sz w:val="21"/>
                <w:szCs w:val="21"/>
              </w:rPr>
              <w:t>0.02028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5357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" w:anchor="gene5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5250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UDP-galactosyltransfer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color w:val="FF0000"/>
                <w:sz w:val="21"/>
                <w:szCs w:val="21"/>
              </w:rPr>
              <w:t>0.04794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" w:anchor="gene6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378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galact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5959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" w:anchor="gene7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711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nucleoside-triphosphat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21.4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41 (7.0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6994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" w:anchor="gene8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674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rotein serine/threonin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21 (3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8511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" w:anchor="gene9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377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moto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2 (0.6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8625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" w:anchor="gene10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462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yro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21.4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68 (7.8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9017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" w:anchor="gene11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818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hydrolase activity, acting on acid anhydrides, in phosphorus-containing anhydride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21.4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68 (7.8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9017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" w:anchor="gene12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817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hydrolase activity, acting on acid anhydr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21.4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69 (7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9096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" w:anchor="gene13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63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ubuli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5 (0.7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9746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" w:anchor="gene14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831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arboxy-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5 (0.7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09746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8095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" w:anchor="gene15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13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lation factor activity, RNA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7 (0.7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0487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9566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" w:anchor="gene16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092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ytoskeletal protei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9 (1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4811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" w:anchor="gene17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107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nucleic acid binding transcription facto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0 (1.1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5163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" w:anchor="gene18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87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 (35.71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27 (21.1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561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" w:anchor="gene19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609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small molecule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 (35.71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32 (21.3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5959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" w:anchor="gene20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3677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D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3 (1.2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6209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" w:anchor="gene21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830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arbon-carbon ly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5 (1.3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6900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23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" w:anchor="gene22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194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UDP-gly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0 (1.4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860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6670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" w:anchor="gene23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3676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nucleic acid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95 (5.6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18706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6670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" w:anchor="gene24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1883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urine nucleos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 (28.5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48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80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" w:anchor="gene25" w:tooltip="click to view genes" w:history="1">
              <w:r w:rsidRPr="0082759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549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ribonucleoside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 (28.5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481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80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6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" w:anchor="gene26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550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urine ribonucleoside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 (28.5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481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80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" w:anchor="gene27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188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nucleoside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 (28.5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09 (17.7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6662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80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8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" w:anchor="gene28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7367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arbohydrate derivative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 (28.5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11 (17.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2851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0806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" w:anchor="gene29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723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RNA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68 (1.9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4475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21989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0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" w:anchor="gene30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01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eptidase activity, acting on L-amino acid peptide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5 (2.1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66502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3541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" w:anchor="gene31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8 (2.2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7564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3541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2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" w:anchor="gene32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58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ferase activity, transferring hexosyl group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9 (2.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7866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3541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" w:anchor="gene33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3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eptid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86 (2.5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29950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5379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4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" w:anchor="gene34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7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rotein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81 (8.1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2005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5598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" w:anchor="gene35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363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heterocyclic compound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 (35.71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931 (27.1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23042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5598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6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" w:anchor="gene36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29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ly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96 (2.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2830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5598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" w:anchor="gene37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3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hosphotransferase activity, alcohol group as acceptor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00 (8.7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4961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72448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8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1" w:anchor="gene38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7159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organic cyclic compound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 (35.71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974 (28.3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6299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7762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2" w:anchor="gene39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82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atalytic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2 (85.71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677 (7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7566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81627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0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3" w:anchor="gene40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57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ferase activity, transferring glycosyl group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22 (3.5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39812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97659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4" w:anchor="gene41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30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64 (10.6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44646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544473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2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5" w:anchor="gene42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1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ition metal io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75 (5.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52008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19146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6" w:anchor="gene43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488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7 (50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688 (49.1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58080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61542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4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7" w:anchor="gene44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51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protei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07 (6.0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58215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61542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8" w:anchor="gene45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69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catio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02 (14.6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2917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99078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6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9" w:anchor="gene46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ferase activity, transferring phosphorus-containing group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38 (15.6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66947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727691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0" w:anchor="gene47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87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metal io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85 (8.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70362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735001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8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1" w:anchor="gene48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67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io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2 (14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73 (16.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70560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735001</w:t>
            </w:r>
          </w:p>
        </w:tc>
      </w:tr>
      <w:tr w:rsidR="002138C4" w:rsidRPr="009400AE" w:rsidTr="0082759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4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2" w:anchor="gene49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0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transfer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3 (21.4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974 (28.3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80587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822324</w:t>
            </w:r>
          </w:p>
        </w:tc>
      </w:tr>
      <w:tr w:rsidR="002138C4" w:rsidRPr="009400AE" w:rsidTr="00827595">
        <w:tc>
          <w:tcPr>
            <w:tcW w:w="235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0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3" w:anchor="gene50" w:tooltip="click to view genes" w:history="1">
              <w:r w:rsidRPr="0082759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91</w:t>
              </w:r>
            </w:hyperlink>
          </w:p>
        </w:tc>
        <w:tc>
          <w:tcPr>
            <w:tcW w:w="1345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oxidoreductase activity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1 (7.14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532 (15.5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905856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138C4" w:rsidRPr="00827595" w:rsidRDefault="002138C4" w:rsidP="0082759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827595">
              <w:rPr>
                <w:rFonts w:ascii="微软雅黑" w:hAnsi="微软雅黑" w:cs="宋体"/>
                <w:sz w:val="21"/>
                <w:szCs w:val="21"/>
              </w:rPr>
              <w:t>0.905856</w:t>
            </w:r>
          </w:p>
        </w:tc>
      </w:tr>
    </w:tbl>
    <w:p w:rsidR="002138C4" w:rsidRDefault="002138C4" w:rsidP="00323B43"/>
    <w:sectPr w:rsidR="002138C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27595"/>
    <w:rsid w:val="0011759F"/>
    <w:rsid w:val="001629E9"/>
    <w:rsid w:val="002138C4"/>
    <w:rsid w:val="0024528D"/>
    <w:rsid w:val="00323B43"/>
    <w:rsid w:val="003D37D8"/>
    <w:rsid w:val="004358AB"/>
    <w:rsid w:val="00543E6E"/>
    <w:rsid w:val="00655EFA"/>
    <w:rsid w:val="00827595"/>
    <w:rsid w:val="008B7726"/>
    <w:rsid w:val="009400AE"/>
    <w:rsid w:val="00950918"/>
    <w:rsid w:val="00A928E1"/>
    <w:rsid w:val="00E32B89"/>
    <w:rsid w:val="00EE1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759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795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5" Type="http://schemas.openxmlformats.org/officeDocument/2006/relationships/theme" Target="theme/theme1.xml"/><Relationship Id="rId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F.htm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4</Pages>
  <Words>2996</Words>
  <Characters>170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3</cp:revision>
  <dcterms:created xsi:type="dcterms:W3CDTF">2018-12-23T08:27:00Z</dcterms:created>
  <dcterms:modified xsi:type="dcterms:W3CDTF">2019-11-20T10:08:00Z</dcterms:modified>
</cp:coreProperties>
</file>